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ext S1. List of 19 environmental variables from the WorldClim database [57] used in ecological niche modeling.</w:t>
      </w:r>
    </w:p>
    <w:p>
      <w:pPr>
        <w:pStyle w:val="Normal"/>
        <w:rPr/>
      </w:pPr>
      <w:r>
        <w:rPr/>
        <w:t>BIO1 = Annual Mean Temperature</w:t>
        <w:br/>
        <w:t>BIO2 = Mean Diurnal Range (Mean of monthly (max temp - min temp))</w:t>
        <w:br/>
        <w:t>BIO3 = Isothermality (* 100)</w:t>
        <w:br/>
        <w:t>BIO4 = Temperature Seasonality (standard deviation *100)</w:t>
        <w:br/>
        <w:t>BIO5 = Max Temperature of Warmest Month</w:t>
        <w:br/>
        <w:t>BIO6 = Min Temperature of Coldest Month</w:t>
        <w:br/>
        <w:t>BIO7 = Temperature Annual Range</w:t>
        <w:br/>
        <w:t>BIO8 = Mean Temperature of Wettest Quarter </w:t>
        <w:br/>
        <w:t>BIO9 = Mean Temperature of Driest Quarter</w:t>
        <w:br/>
        <w:t>BIO10 = Mean Temperature of Warmest Quarter</w:t>
        <w:br/>
        <w:t>BIO11 = Mean Temperature of Coldest Quarter</w:t>
        <w:br/>
        <w:t>BIO12 = Annual Precipitation</w:t>
        <w:br/>
        <w:t>BIO13 = Precipitation of Wettest Month</w:t>
        <w:br/>
        <w:t>BIO14 = Precipitation of Driest Month</w:t>
        <w:br/>
        <w:t>BIO15 = Precipitation Seasonality (Coefficient of Variation)</w:t>
        <w:br/>
        <w:t>BIO16 = Precipitation of Wettest Quarter</w:t>
        <w:br/>
        <w:t>BIO17 = Precipitation of Driest Quarter</w:t>
        <w:br/>
        <w:t>BIO18 = Precipitation of Warmest Quarter</w:t>
        <w:br/>
        <w:t>BIO19 = Precipitation of Coldest Quart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14:01:00Z</dcterms:created>
  <dc:creator>Eric Waltari</dc:creator>
  <dc:description/>
  <cp:keywords/>
  <dc:language>en-US</dc:language>
  <cp:lastModifiedBy>Eric Waltari</cp:lastModifiedBy>
  <dcterms:modified xsi:type="dcterms:W3CDTF">2007-04-10T23:16:00Z</dcterms:modified>
  <cp:revision>2</cp:revision>
  <dc:subject/>
  <dc:title>Text S1</dc:title>
</cp:coreProperties>
</file>